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</w:t>
      </w:r>
      <w:r>
        <w:rPr/>
        <w:t>1. Strains, plasmids and primers utilized in the study.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5120"/>
        <w:gridCol w:w="1733"/>
      </w:tblGrid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cription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ferences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ctobacterium atroseptic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CRI1043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ild-type strai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nton et al, 1985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ctobacterium wasabia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CC3193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ild-type strai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rhonen et al, 1988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. atroseptic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ad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 cluster mutant: ECA0788-ECA0793::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n SCRI1043 background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. atroseptic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ΔECA0785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CA0785::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n SCRI1043 background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. atroseptic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asH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CA3435::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n SCRI1043 background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ttinen et al, 2008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. wasabia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p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5S_0783::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n SCC3193 background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H5α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 cloning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boratory strain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cription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ferences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KD46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λRED expressing helping plasmid, Am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senko and Wanner, 2000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KD3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mplate plasmid for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assette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senko and Wanner, 2000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MW119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cription vector, Am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ippon gene Co. Japan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MW119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ad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CA0788-ECA0793 BamHI-SacI cloned into pMW11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MW119::ECA0785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CA0785 BamHI-SacI cloned into pMW11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MW119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asH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CA3435 HindIII-SacI cloned into pMW11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MW119::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p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CA0788-ECA0793 BamHI-SacI cloned into pMW11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ers for mutagenizations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e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ferences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1_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ad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tgccgcgagttgctcatagaacaatgaagcccattac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aattaagtGTGTAGGCTGGAGCTGCTT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2_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ad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agcgccaacagcagtaagggatcgtcaaaaacagtc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agtggctctATGGGAATTAGCCATGGTC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1_ECA0785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taaccctgaattaattaggtaataagccacgtttatag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gaaattGTGTAGGCTGGAGCTGCTT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2_ECA0785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tgttttatttttatctgccagcgctgccccagcttctttatt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ttCATATGAATATCCTCCTTAG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p_pilin_P1 (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attccttgtaggccatgatttctttggcggcggataga gaatctttccGTGTAGGCTGGAGCTGCTT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p_pilin_P2 (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agcagtgccgtctgcagccagtgcgtgtaatccgccat tttgcgttaaCATATGAATATCCTCCTTAG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nfirmation primers for mutagenizations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e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ferences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tacgcaaggcgacaagg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senko and Wanner, 2000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tcttccgtcacaggtagg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senko and Wanner, 2000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_R (+C2)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gaggtcgaatacacttc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_fl_Fw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tcctacaacctatcaaaccg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Δ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l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_fl_Rv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atagaggcgctgggtaaatg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CA0785_fl_Fw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cctaacctaagaactgtgt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CA0785_fl_Rv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taattcatcacccttcgct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p_pilin_fl._Fw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cgcagttagtccgtct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p_pilin_fl._Rv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ggttaccatgatgaaaa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Primers for complementations 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e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ferences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PFlpBamHI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caattggatccctggcaaccgatatctacggggcatact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PFlpSacI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taaaagagctcgagtggctctccctttaccctatccgttt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CA0785BamHI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caattggatccgacgcagtgaggcgctccccgctaccgcgttgatt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CA0785SacI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taaaagagctcagtgttttatttttatctgccagcgctgccccag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-vasH-kompl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caattaagcttattccttatctgccgctggcgcatg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-vasH-kompl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taaaagagctccccataacgactgccaggcgggat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p_pilin_compl_Fw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caagcttaaccgcagttagtccgt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p_pilin_compl_Rv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gagctcgtactgatgcaccacagca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ing primers for pMW119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e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ferences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MW119(seq)_Fw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cactcattaggcaccc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ykyri et al, 2012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MW119(seq)_Rv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ctcttcgctattacgc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ykyri et al, 2012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ers for qPCR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e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ferences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oC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tgtcgcgggcaagct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kle et al, 2007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oC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aaaacgggcgatgttg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kle et al, 2007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hcp1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agccatctggccagcg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ttinen et al, 2007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hcp1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tcagggttgtggtcgg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ttinen et al, 2007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hcp3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aacgtgaccctgaaatg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ttinen et al, 2007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hcp3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gcgtcggtcagcacag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ttinen et al, 2007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p/FapF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cggtgtaacggcaatcgaat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p/FapR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524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taccgtcgccgccgaa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ECA0789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gtagccagacaatcaacggtgt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ECA0789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cattaaccggctcgaccacat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ECA0790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aagccgattaacgatgtgcgg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ECA0790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gagctgtttcaaggattccgg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ECA0792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tcggatgactcggtcaacgacatt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ECA0792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aaggtaatcggcgacagctc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ECA0029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cccagttccacctgtcgatt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ECA0029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atggtattgaagcgggtagc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ECA1254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tggatgtccacgcgatttct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ECA1254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ggccattgccaactggattcat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ECA1264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cggttgggtgagcgaagagaat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ECA1264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tccagcttgaagtcgaccag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ECA1444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tcagccatttggcggtgataa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ECA1444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ctgtgagaagccctgagcata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ECA2205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ccgttgatgttgcctcatcg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ECA2205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cagagcaatcgctgtcatcag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ECA2477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tcgtgaatcctggcagcca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ECA2477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taacctcatcgccgcagacga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ECA3258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atcgatctgggtgcaggcaat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ECA3258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ctgccaactgctctggactat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ECA3929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gcctgacgcattgatgaaaga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ECA3929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aggcaggattaacggacaggct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ECA4044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cgcgcactatagtctggtgatt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ECA4044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gtcccgtgccgttaagatgagt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ECA4116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ttcaccgagctggttacgctgt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ECA4116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gatctggctgttctgctgatgt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_ECA4464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ctcgggatgtccggcattattt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_ECA4464</w:t>
            </w:r>
          </w:p>
        </w:tc>
        <w:tc>
          <w:tcPr>
            <w:tcW w:w="5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tacagcgcttgcttcatacg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mp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=ampicillin resistance, 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=chloramphenicol resistance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2:38:00Z</dcterms:created>
  <dc:creator>Nykyri, Johanna S</dc:creator>
  <dc:description/>
  <cp:keywords/>
  <dc:language>en-US</dc:language>
  <cp:lastModifiedBy>Nykyri, Johanna S</cp:lastModifiedBy>
  <dcterms:modified xsi:type="dcterms:W3CDTF">2013-04-12T12:53:00Z</dcterms:modified>
  <cp:revision>8</cp:revision>
  <dc:subject/>
  <dc:title/>
</cp:coreProperties>
</file>